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0386" w:rsidRPr="00850386" w:rsidRDefault="00850386" w:rsidP="00850386">
      <w:pPr>
        <w:spacing w:after="0" w:line="240" w:lineRule="auto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Title: </w:t>
      </w:r>
      <w:r w:rsidRPr="00850386">
        <w:rPr>
          <w:sz w:val="24"/>
          <w:szCs w:val="24"/>
          <w:lang w:val="en-US"/>
        </w:rPr>
        <w:t>Ultra-processing or Oral Processing? A role for Energy Density and Eating Rate in Moderating Energy Intake from Processed Foods</w:t>
      </w:r>
      <w:r>
        <w:rPr>
          <w:sz w:val="24"/>
          <w:szCs w:val="24"/>
          <w:lang w:val="en-US"/>
        </w:rPr>
        <w:t xml:space="preserve">, </w:t>
      </w:r>
      <w:r w:rsidRPr="00850386">
        <w:rPr>
          <w:b/>
          <w:sz w:val="24"/>
          <w:szCs w:val="24"/>
          <w:lang w:val="en-US"/>
        </w:rPr>
        <w:t>First Author</w:t>
      </w:r>
      <w:r>
        <w:rPr>
          <w:sz w:val="24"/>
          <w:szCs w:val="24"/>
          <w:lang w:val="en-US"/>
        </w:rPr>
        <w:t>: Ciar</w:t>
      </w:r>
      <w:r w:rsidRPr="00850386">
        <w:rPr>
          <w:sz w:val="24"/>
          <w:szCs w:val="24"/>
          <w:lang w:val="en-US"/>
        </w:rPr>
        <w:t>án G. Forde</w:t>
      </w:r>
    </w:p>
    <w:p w:rsidR="00850386" w:rsidRPr="00850386" w:rsidRDefault="00850386" w:rsidP="0085038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35077" w:rsidRPr="005A3616" w:rsidRDefault="00850386" w:rsidP="00850386">
      <w:pPr>
        <w:spacing w:line="240" w:lineRule="auto"/>
        <w:rPr>
          <w:i/>
          <w:sz w:val="20"/>
        </w:rPr>
      </w:pPr>
      <w:r>
        <w:rPr>
          <w:rFonts w:ascii="Times New Roman" w:hAnsi="Times New Roman" w:cs="Times New Roman"/>
          <w:b/>
        </w:rPr>
        <w:t xml:space="preserve">Online </w:t>
      </w:r>
      <w:r w:rsidR="00D35077" w:rsidRPr="009C5653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Material</w:t>
      </w:r>
      <w:r w:rsidR="00D35077">
        <w:rPr>
          <w:rFonts w:ascii="Times New Roman" w:hAnsi="Times New Roman" w:cs="Times New Roman"/>
          <w:b/>
        </w:rPr>
        <w:t xml:space="preserve">: </w:t>
      </w:r>
      <w:r w:rsidR="00D35077" w:rsidRPr="00742B17">
        <w:rPr>
          <w:rFonts w:ascii="Times New Roman" w:hAnsi="Times New Roman" w:cs="Times New Roman"/>
        </w:rPr>
        <w:t>Energy intake rate (kcal/</w:t>
      </w:r>
      <w:bookmarkStart w:id="0" w:name="_GoBack"/>
      <w:bookmarkEnd w:id="0"/>
      <w:r w:rsidR="00D35077" w:rsidRPr="00742B17">
        <w:rPr>
          <w:rFonts w:ascii="Times New Roman" w:hAnsi="Times New Roman" w:cs="Times New Roman"/>
        </w:rPr>
        <w:t xml:space="preserve">min) for all foods </w:t>
      </w:r>
      <w:r w:rsidR="00D35077">
        <w:rPr>
          <w:rFonts w:ascii="Times New Roman" w:hAnsi="Times New Roman" w:cs="Times New Roman"/>
        </w:rPr>
        <w:t>by their NOVA classification</w:t>
      </w:r>
    </w:p>
    <w:tbl>
      <w:tblPr>
        <w:tblW w:w="10724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4"/>
        <w:gridCol w:w="1080"/>
        <w:gridCol w:w="1170"/>
        <w:gridCol w:w="3330"/>
        <w:gridCol w:w="1080"/>
        <w:gridCol w:w="1260"/>
      </w:tblGrid>
      <w:tr w:rsidR="00D35077" w:rsidRPr="009C5653" w:rsidTr="007954F0">
        <w:trPr>
          <w:trHeight w:val="251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9C5653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</w:pPr>
            <w:r w:rsidRPr="009C56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  <w:t>Food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9C5653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</w:pPr>
            <w:r w:rsidRPr="009C56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  <w:t>NOV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9C5653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</w:pPr>
            <w:r w:rsidRPr="009C56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  <w:t>EIR (kcal/min)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:rsidR="00D35077" w:rsidRPr="009C5653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</w:pPr>
            <w:r w:rsidRPr="009C56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  <w:t>Food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9C5653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</w:pPr>
            <w:r w:rsidRPr="009C56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  <w:t>NOV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35077" w:rsidRPr="009C5653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</w:pPr>
            <w:r w:rsidRPr="009C56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  <w:t>EIR (kcal/min)</w:t>
            </w:r>
          </w:p>
        </w:tc>
      </w:tr>
      <w:tr w:rsidR="00D35077" w:rsidRPr="009B611D" w:rsidTr="007954F0">
        <w:trPr>
          <w:trHeight w:val="290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Te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</w:t>
            </w:r>
          </w:p>
        </w:tc>
        <w:tc>
          <w:tcPr>
            <w:tcW w:w="333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Pork fille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8</w:t>
            </w:r>
          </w:p>
        </w:tc>
      </w:tr>
      <w:tr w:rsidR="00D35077" w:rsidRPr="009B611D" w:rsidTr="007954F0">
        <w:trPr>
          <w:trHeight w:val="290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offe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</w:t>
            </w:r>
          </w:p>
        </w:tc>
        <w:tc>
          <w:tcPr>
            <w:tcW w:w="333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Orang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9</w:t>
            </w:r>
          </w:p>
        </w:tc>
      </w:tr>
      <w:tr w:rsidR="00D35077" w:rsidRPr="009B611D" w:rsidTr="007954F0">
        <w:trPr>
          <w:trHeight w:val="290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ean sprouts boil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333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Rice brown boile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4</w:t>
            </w:r>
          </w:p>
        </w:tc>
      </w:tr>
      <w:tr w:rsidR="00D35077" w:rsidRPr="009B611D" w:rsidTr="007954F0">
        <w:trPr>
          <w:trHeight w:val="290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Lettuce iceberg raw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333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eef, mince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5.1</w:t>
            </w:r>
          </w:p>
        </w:tc>
      </w:tr>
      <w:tr w:rsidR="00D35077" w:rsidRPr="009B611D" w:rsidTr="007954F0">
        <w:trPr>
          <w:trHeight w:val="290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Green papaya, shredd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.89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eef, steak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6.4</w:t>
            </w:r>
          </w:p>
        </w:tc>
      </w:tr>
      <w:tr w:rsidR="00D35077" w:rsidRPr="009B611D" w:rsidTr="007954F0">
        <w:trPr>
          <w:trHeight w:val="290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arrot, raw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.52</w:t>
            </w:r>
          </w:p>
        </w:tc>
        <w:tc>
          <w:tcPr>
            <w:tcW w:w="3330" w:type="dxa"/>
            <w:shd w:val="clear" w:color="auto" w:fill="auto"/>
            <w:vAlign w:val="bottom"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Grapes with ski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7</w:t>
            </w:r>
          </w:p>
        </w:tc>
      </w:tr>
      <w:tr w:rsidR="00D35077" w:rsidRPr="009B611D" w:rsidTr="007954F0">
        <w:trPr>
          <w:trHeight w:val="290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ok Cho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.84</w:t>
            </w:r>
          </w:p>
        </w:tc>
        <w:tc>
          <w:tcPr>
            <w:tcW w:w="333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Raisins drie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9</w:t>
            </w:r>
          </w:p>
        </w:tc>
      </w:tr>
      <w:tr w:rsidR="00D35077" w:rsidRPr="009B611D" w:rsidTr="007954F0">
        <w:trPr>
          <w:trHeight w:val="290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arrot raw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333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hicken breast, bake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0.5</w:t>
            </w:r>
          </w:p>
        </w:tc>
      </w:tr>
      <w:tr w:rsidR="00D35077" w:rsidRPr="009B611D" w:rsidTr="007954F0">
        <w:trPr>
          <w:trHeight w:val="290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hicory boil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333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anan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1</w:t>
            </w:r>
          </w:p>
        </w:tc>
      </w:tr>
      <w:tr w:rsidR="00D35077" w:rsidRPr="009B611D" w:rsidTr="007954F0">
        <w:trPr>
          <w:trHeight w:val="290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ucumber with skin raw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333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Eggs chicken boile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1</w:t>
            </w:r>
          </w:p>
        </w:tc>
      </w:tr>
      <w:tr w:rsidR="00D35077" w:rsidRPr="009B611D" w:rsidTr="007954F0">
        <w:trPr>
          <w:trHeight w:val="290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proofErr w:type="spellStart"/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Kaila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(Chinese greens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.7</w:t>
            </w:r>
          </w:p>
        </w:tc>
        <w:tc>
          <w:tcPr>
            <w:tcW w:w="333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Pineappl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2</w:t>
            </w:r>
          </w:p>
        </w:tc>
      </w:tr>
      <w:tr w:rsidR="00D35077" w:rsidRPr="009B611D" w:rsidTr="007954F0">
        <w:trPr>
          <w:trHeight w:val="290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ucumber without skin raw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</w:t>
            </w:r>
          </w:p>
        </w:tc>
        <w:tc>
          <w:tcPr>
            <w:tcW w:w="333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Potatoes, mashe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2.1</w:t>
            </w:r>
          </w:p>
        </w:tc>
      </w:tr>
      <w:tr w:rsidR="00D35077" w:rsidRPr="009B611D" w:rsidTr="007954F0">
        <w:trPr>
          <w:trHeight w:val="290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Leek boil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</w:t>
            </w:r>
          </w:p>
        </w:tc>
        <w:tc>
          <w:tcPr>
            <w:tcW w:w="333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Potatoes mashe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4</w:t>
            </w:r>
          </w:p>
        </w:tc>
      </w:tr>
      <w:tr w:rsidR="00D35077" w:rsidRPr="009B611D" w:rsidTr="007954F0">
        <w:trPr>
          <w:trHeight w:val="290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eans French boil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7</w:t>
            </w:r>
          </w:p>
        </w:tc>
        <w:tc>
          <w:tcPr>
            <w:tcW w:w="333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Egg, hard boile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4</w:t>
            </w:r>
          </w:p>
        </w:tc>
      </w:tr>
      <w:tr w:rsidR="00D35077" w:rsidRPr="009B611D" w:rsidTr="007954F0">
        <w:trPr>
          <w:trHeight w:val="290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abbage ox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-</w:t>
            </w: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heart boil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7</w:t>
            </w:r>
          </w:p>
        </w:tc>
        <w:tc>
          <w:tcPr>
            <w:tcW w:w="333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Porridge, plai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5.5</w:t>
            </w:r>
          </w:p>
        </w:tc>
      </w:tr>
      <w:tr w:rsidR="00D35077" w:rsidRPr="009B611D" w:rsidTr="007954F0">
        <w:trPr>
          <w:trHeight w:val="290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ourgettes boil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7</w:t>
            </w:r>
          </w:p>
        </w:tc>
        <w:tc>
          <w:tcPr>
            <w:tcW w:w="333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eef steak tartar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9</w:t>
            </w:r>
          </w:p>
        </w:tc>
      </w:tr>
      <w:tr w:rsidR="00D35077" w:rsidRPr="009B611D" w:rsidTr="007954F0">
        <w:trPr>
          <w:trHeight w:val="290"/>
        </w:trPr>
        <w:tc>
          <w:tcPr>
            <w:tcW w:w="2804" w:type="dxa"/>
            <w:shd w:val="clear" w:color="auto" w:fill="auto"/>
            <w:vAlign w:val="center"/>
            <w:hideMark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roccoli (steamed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7.2</w:t>
            </w:r>
          </w:p>
        </w:tc>
        <w:tc>
          <w:tcPr>
            <w:tcW w:w="333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ashew nuts unsalte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9</w:t>
            </w:r>
          </w:p>
        </w:tc>
      </w:tr>
      <w:tr w:rsidR="00D35077" w:rsidRPr="009B611D" w:rsidTr="007954F0">
        <w:trPr>
          <w:trHeight w:val="290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Mushroom boil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8</w:t>
            </w:r>
          </w:p>
        </w:tc>
        <w:tc>
          <w:tcPr>
            <w:tcW w:w="333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teak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0.1</w:t>
            </w:r>
          </w:p>
        </w:tc>
      </w:tr>
      <w:tr w:rsidR="00D35077" w:rsidRPr="009B611D" w:rsidTr="007954F0">
        <w:trPr>
          <w:trHeight w:val="290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eleriac boil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9</w:t>
            </w:r>
          </w:p>
        </w:tc>
        <w:tc>
          <w:tcPr>
            <w:tcW w:w="333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hicken fille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6</w:t>
            </w:r>
          </w:p>
        </w:tc>
      </w:tr>
      <w:tr w:rsidR="00D35077" w:rsidRPr="009B611D" w:rsidTr="007954F0">
        <w:trPr>
          <w:trHeight w:val="290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pinach frozen boil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9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Chicken breast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8</w:t>
            </w:r>
          </w:p>
        </w:tc>
      </w:tr>
      <w:tr w:rsidR="00D35077" w:rsidRPr="009B611D" w:rsidTr="007954F0">
        <w:trPr>
          <w:trHeight w:val="290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roccoli boil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1</w:t>
            </w:r>
          </w:p>
        </w:tc>
        <w:tc>
          <w:tcPr>
            <w:tcW w:w="3330" w:type="dxa"/>
            <w:shd w:val="clear" w:color="auto" w:fill="auto"/>
            <w:vAlign w:val="bottom"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almon prepared in microwave ove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1</w:t>
            </w:r>
          </w:p>
        </w:tc>
      </w:tr>
      <w:tr w:rsidR="00D35077" w:rsidRPr="009B611D" w:rsidTr="007954F0">
        <w:trPr>
          <w:trHeight w:val="290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weet pepper red boil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1</w:t>
            </w:r>
          </w:p>
        </w:tc>
        <w:tc>
          <w:tcPr>
            <w:tcW w:w="333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Fish, fille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1.8</w:t>
            </w:r>
          </w:p>
        </w:tc>
      </w:tr>
      <w:tr w:rsidR="00D35077" w:rsidRPr="009B611D" w:rsidTr="007954F0">
        <w:trPr>
          <w:trHeight w:val="290"/>
        </w:trPr>
        <w:tc>
          <w:tcPr>
            <w:tcW w:w="2804" w:type="dxa"/>
            <w:shd w:val="clear" w:color="auto" w:fill="auto"/>
            <w:vAlign w:val="center"/>
            <w:hideMark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roccoli (boiled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1.2</w:t>
            </w:r>
          </w:p>
        </w:tc>
        <w:tc>
          <w:tcPr>
            <w:tcW w:w="333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Kiwi fruit gree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7</w:t>
            </w:r>
          </w:p>
        </w:tc>
      </w:tr>
      <w:tr w:rsidR="00D35077" w:rsidRPr="009B611D" w:rsidTr="007954F0">
        <w:trPr>
          <w:trHeight w:val="290"/>
        </w:trPr>
        <w:tc>
          <w:tcPr>
            <w:tcW w:w="2804" w:type="dxa"/>
            <w:shd w:val="clear" w:color="auto" w:fill="auto"/>
            <w:vAlign w:val="center"/>
            <w:hideMark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Tomatoes (raw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2.6</w:t>
            </w:r>
          </w:p>
        </w:tc>
        <w:tc>
          <w:tcPr>
            <w:tcW w:w="333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Pork belly, roaste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7.4</w:t>
            </w:r>
          </w:p>
        </w:tc>
      </w:tr>
      <w:tr w:rsidR="00D35077" w:rsidRPr="009B611D" w:rsidTr="007954F0">
        <w:trPr>
          <w:trHeight w:val="290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proofErr w:type="spellStart"/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otong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3.2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almon (steak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7.8</w:t>
            </w:r>
          </w:p>
        </w:tc>
      </w:tr>
      <w:tr w:rsidR="00D35077" w:rsidRPr="009B611D" w:rsidTr="007954F0">
        <w:trPr>
          <w:trHeight w:val="290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auliflower boil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4</w:t>
            </w:r>
          </w:p>
        </w:tc>
        <w:tc>
          <w:tcPr>
            <w:tcW w:w="3330" w:type="dxa"/>
            <w:shd w:val="clear" w:color="auto" w:fill="auto"/>
            <w:vAlign w:val="bottom"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Rice white boile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73</w:t>
            </w:r>
          </w:p>
        </w:tc>
      </w:tr>
      <w:tr w:rsidR="00D35077" w:rsidRPr="009B611D" w:rsidTr="007954F0">
        <w:trPr>
          <w:trHeight w:val="290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Pear with ski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4</w:t>
            </w:r>
          </w:p>
        </w:tc>
        <w:tc>
          <w:tcPr>
            <w:tcW w:w="333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Yoghurt full fa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76</w:t>
            </w:r>
          </w:p>
        </w:tc>
      </w:tr>
      <w:tr w:rsidR="00D35077" w:rsidRPr="009B611D" w:rsidTr="007954F0">
        <w:trPr>
          <w:trHeight w:val="290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Apple, raw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4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proofErr w:type="spellStart"/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ulgou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94.9</w:t>
            </w:r>
          </w:p>
        </w:tc>
      </w:tr>
      <w:tr w:rsidR="00D35077" w:rsidRPr="009B611D" w:rsidTr="007954F0">
        <w:trPr>
          <w:trHeight w:val="290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arrots, boil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4.1</w:t>
            </w:r>
          </w:p>
        </w:tc>
        <w:tc>
          <w:tcPr>
            <w:tcW w:w="3330" w:type="dxa"/>
            <w:shd w:val="clear" w:color="auto" w:fill="auto"/>
            <w:vAlign w:val="bottom"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moothie frui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42</w:t>
            </w:r>
          </w:p>
        </w:tc>
      </w:tr>
      <w:tr w:rsidR="00D35077" w:rsidRPr="009B611D" w:rsidTr="007954F0">
        <w:trPr>
          <w:trHeight w:val="290"/>
        </w:trPr>
        <w:tc>
          <w:tcPr>
            <w:tcW w:w="2804" w:type="dxa"/>
            <w:shd w:val="clear" w:color="auto" w:fill="auto"/>
            <w:vAlign w:val="center"/>
            <w:hideMark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arrots (mashed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4.9</w:t>
            </w:r>
          </w:p>
        </w:tc>
        <w:tc>
          <w:tcPr>
            <w:tcW w:w="333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Yoghurt drink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90</w:t>
            </w:r>
          </w:p>
        </w:tc>
      </w:tr>
      <w:tr w:rsidR="00D35077" w:rsidRPr="009B611D" w:rsidTr="007954F0">
        <w:trPr>
          <w:trHeight w:val="290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Potatoes without skins boil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5</w:t>
            </w:r>
          </w:p>
        </w:tc>
        <w:tc>
          <w:tcPr>
            <w:tcW w:w="333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Milk whol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30</w:t>
            </w:r>
          </w:p>
        </w:tc>
      </w:tr>
      <w:tr w:rsidR="00D35077" w:rsidRPr="009B611D" w:rsidTr="007954F0">
        <w:trPr>
          <w:trHeight w:val="290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Ham lean boil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7</w:t>
            </w:r>
          </w:p>
        </w:tc>
        <w:tc>
          <w:tcPr>
            <w:tcW w:w="333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Juice orange freshly squeeze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40</w:t>
            </w:r>
          </w:p>
        </w:tc>
      </w:tr>
      <w:tr w:rsidR="00D35077" w:rsidRPr="009B611D" w:rsidTr="007954F0">
        <w:trPr>
          <w:trHeight w:val="290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Tomato raw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7</w:t>
            </w:r>
          </w:p>
        </w:tc>
        <w:tc>
          <w:tcPr>
            <w:tcW w:w="333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Juice appl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97</w:t>
            </w:r>
          </w:p>
        </w:tc>
      </w:tr>
      <w:tr w:rsidR="00D35077" w:rsidRPr="009B611D" w:rsidTr="007954F0">
        <w:trPr>
          <w:trHeight w:val="290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russels sprouts boil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8</w:t>
            </w:r>
          </w:p>
        </w:tc>
        <w:tc>
          <w:tcPr>
            <w:tcW w:w="333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ilver-skin onion sweet pickle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</w:t>
            </w:r>
          </w:p>
        </w:tc>
      </w:tr>
      <w:tr w:rsidR="00D35077" w:rsidRPr="009B611D" w:rsidTr="007954F0">
        <w:trPr>
          <w:trHeight w:val="290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Apple without ski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1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Mushroom (canned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7.2</w:t>
            </w:r>
          </w:p>
        </w:tc>
      </w:tr>
      <w:tr w:rsidR="00D35077" w:rsidRPr="009B611D" w:rsidTr="007954F0">
        <w:trPr>
          <w:trHeight w:val="290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Potatoes boiled with ski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1</w:t>
            </w:r>
          </w:p>
        </w:tc>
        <w:tc>
          <w:tcPr>
            <w:tcW w:w="3330" w:type="dxa"/>
            <w:shd w:val="clear" w:color="auto" w:fill="auto"/>
            <w:vAlign w:val="bottom"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Rice waffl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9</w:t>
            </w:r>
          </w:p>
        </w:tc>
      </w:tr>
      <w:tr w:rsidR="00D35077" w:rsidRPr="009B611D" w:rsidTr="007954F0">
        <w:trPr>
          <w:trHeight w:val="290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Mandarin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2</w:t>
            </w:r>
          </w:p>
        </w:tc>
        <w:tc>
          <w:tcPr>
            <w:tcW w:w="333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Gherkins sweet pickle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2</w:t>
            </w:r>
          </w:p>
        </w:tc>
      </w:tr>
      <w:tr w:rsidR="00D35077" w:rsidRPr="009B611D" w:rsidTr="007954F0">
        <w:trPr>
          <w:trHeight w:val="290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Pear without ski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2</w:t>
            </w:r>
          </w:p>
        </w:tc>
        <w:tc>
          <w:tcPr>
            <w:tcW w:w="333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Peppermin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5</w:t>
            </w:r>
          </w:p>
        </w:tc>
      </w:tr>
      <w:tr w:rsidR="00D35077" w:rsidRPr="009B611D" w:rsidTr="007954F0">
        <w:trPr>
          <w:trHeight w:val="290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Rice, brow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2.6</w:t>
            </w:r>
          </w:p>
        </w:tc>
        <w:tc>
          <w:tcPr>
            <w:tcW w:w="333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oiled sweet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6</w:t>
            </w:r>
          </w:p>
        </w:tc>
      </w:tr>
      <w:tr w:rsidR="00D35077" w:rsidRPr="009B611D" w:rsidTr="007954F0">
        <w:trPr>
          <w:trHeight w:val="290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Apple with ski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3</w:t>
            </w:r>
          </w:p>
        </w:tc>
        <w:tc>
          <w:tcPr>
            <w:tcW w:w="333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oup por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8</w:t>
            </w:r>
          </w:p>
        </w:tc>
      </w:tr>
      <w:tr w:rsidR="00D35077" w:rsidRPr="009B611D" w:rsidTr="007954F0">
        <w:trPr>
          <w:trHeight w:val="290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Papaya, slic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3.2</w:t>
            </w:r>
          </w:p>
        </w:tc>
        <w:tc>
          <w:tcPr>
            <w:tcW w:w="333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andwich meat chicke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2</w:t>
            </w:r>
          </w:p>
        </w:tc>
      </w:tr>
      <w:tr w:rsidR="00D35077" w:rsidRPr="009B611D" w:rsidTr="007954F0">
        <w:trPr>
          <w:trHeight w:val="290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trawberri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4</w:t>
            </w:r>
          </w:p>
        </w:tc>
        <w:tc>
          <w:tcPr>
            <w:tcW w:w="333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aguett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2.</w:t>
            </w: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9</w:t>
            </w:r>
          </w:p>
        </w:tc>
      </w:tr>
      <w:tr w:rsidR="00D35077" w:rsidRPr="009B611D" w:rsidTr="007954F0">
        <w:trPr>
          <w:trHeight w:val="290"/>
        </w:trPr>
        <w:tc>
          <w:tcPr>
            <w:tcW w:w="2804" w:type="dxa"/>
            <w:shd w:val="clear" w:color="auto" w:fill="auto"/>
            <w:vAlign w:val="center"/>
            <w:hideMark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eef, steak piec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5.3</w:t>
            </w:r>
          </w:p>
        </w:tc>
        <w:tc>
          <w:tcPr>
            <w:tcW w:w="333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Popcorn popped swee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4</w:t>
            </w:r>
          </w:p>
        </w:tc>
      </w:tr>
      <w:tr w:rsidR="00D35077" w:rsidRPr="009B611D" w:rsidTr="007954F0">
        <w:trPr>
          <w:trHeight w:val="290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proofErr w:type="spellStart"/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Potatos</w:t>
            </w:r>
            <w:proofErr w:type="spellEnd"/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, who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5.4</w:t>
            </w:r>
          </w:p>
        </w:tc>
        <w:tc>
          <w:tcPr>
            <w:tcW w:w="333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Tofu puffs, bake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4.1</w:t>
            </w:r>
          </w:p>
        </w:tc>
      </w:tr>
      <w:tr w:rsidR="00D35077" w:rsidRPr="009B611D" w:rsidTr="007954F0">
        <w:trPr>
          <w:trHeight w:val="290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Tomato juic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6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Tomatoes (canned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4.3</w:t>
            </w:r>
          </w:p>
        </w:tc>
      </w:tr>
      <w:tr w:rsidR="00D35077" w:rsidRPr="009B611D" w:rsidTr="007954F0">
        <w:trPr>
          <w:trHeight w:val="290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lastRenderedPageBreak/>
              <w:t>Peas fresh boil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7</w:t>
            </w:r>
          </w:p>
        </w:tc>
        <w:tc>
          <w:tcPr>
            <w:tcW w:w="3330" w:type="dxa"/>
            <w:shd w:val="clear" w:color="auto" w:fill="auto"/>
            <w:vAlign w:val="bottom"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Ham slice (THICK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4.3</w:t>
            </w:r>
          </w:p>
        </w:tc>
      </w:tr>
      <w:tr w:rsidR="00D35077" w:rsidRPr="009B611D" w:rsidTr="007954F0">
        <w:trPr>
          <w:trHeight w:val="290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Rice, whit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7.8</w:t>
            </w:r>
          </w:p>
        </w:tc>
        <w:tc>
          <w:tcPr>
            <w:tcW w:w="333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proofErr w:type="spellStart"/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Tok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5.3</w:t>
            </w:r>
          </w:p>
        </w:tc>
      </w:tr>
      <w:tr w:rsidR="00D35077" w:rsidRPr="009B611D" w:rsidTr="007954F0">
        <w:trPr>
          <w:trHeight w:val="290"/>
        </w:trPr>
        <w:tc>
          <w:tcPr>
            <w:tcW w:w="2804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arrot boile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8</w:t>
            </w:r>
          </w:p>
        </w:tc>
        <w:tc>
          <w:tcPr>
            <w:tcW w:w="333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Cabbage red with apple froze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/ </w:t>
            </w: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oile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35077" w:rsidRPr="009B611D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B611D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6</w:t>
            </w:r>
          </w:p>
        </w:tc>
      </w:tr>
    </w:tbl>
    <w:tbl>
      <w:tblPr>
        <w:tblpPr w:leftFromText="180" w:rightFromText="180" w:vertAnchor="text" w:horzAnchor="margin" w:tblpX="-289" w:tblpY="356"/>
        <w:tblW w:w="112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95"/>
        <w:gridCol w:w="990"/>
        <w:gridCol w:w="1260"/>
        <w:gridCol w:w="3240"/>
        <w:gridCol w:w="990"/>
        <w:gridCol w:w="1170"/>
      </w:tblGrid>
      <w:tr w:rsidR="00D35077" w:rsidRPr="009C5653" w:rsidTr="007954F0">
        <w:trPr>
          <w:trHeight w:val="29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35077" w:rsidRPr="009C5653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</w:pPr>
            <w:r w:rsidRPr="009C56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  <w:t>Food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9C5653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</w:pPr>
            <w:r w:rsidRPr="009C56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  <w:t>NOV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35077" w:rsidRPr="009C5653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</w:pPr>
            <w:r w:rsidRPr="009C56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  <w:t>EIR (kcal/min)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D35077" w:rsidRPr="009C5653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</w:pPr>
            <w:r w:rsidRPr="009C56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  <w:t>Food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9C5653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</w:pPr>
            <w:r w:rsidRPr="009C56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  <w:t>NOV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9C5653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</w:pPr>
            <w:r w:rsidRPr="009C56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  <w:t>EIR (kcal/min)</w:t>
            </w:r>
          </w:p>
        </w:tc>
      </w:tr>
      <w:tr w:rsidR="00D35077" w:rsidRPr="009B611D" w:rsidTr="007954F0">
        <w:trPr>
          <w:trHeight w:val="29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Japanese rice cracker mix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6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urger (homemade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8.6</w:t>
            </w:r>
          </w:p>
        </w:tc>
      </w:tr>
      <w:tr w:rsidR="00D35077" w:rsidRPr="009B611D" w:rsidTr="007954F0">
        <w:trPr>
          <w:trHeight w:val="29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Prawn crackers natura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6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hips fried in liquid frying fa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74</w:t>
            </w:r>
          </w:p>
        </w:tc>
      </w:tr>
      <w:tr w:rsidR="00D35077" w:rsidRPr="009B611D" w:rsidTr="007954F0">
        <w:trPr>
          <w:trHeight w:val="29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proofErr w:type="spellStart"/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Fishball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6.2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uttermilk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80</w:t>
            </w:r>
          </w:p>
        </w:tc>
      </w:tr>
      <w:tr w:rsidR="00D35077" w:rsidRPr="009B611D" w:rsidTr="007954F0">
        <w:trPr>
          <w:trHeight w:val="29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andwich, Har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7.1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Salami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</w:t>
            </w: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ausag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</w:t>
            </w: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aveloy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80</w:t>
            </w:r>
          </w:p>
        </w:tc>
      </w:tr>
      <w:tr w:rsidR="00D35077" w:rsidRPr="009B611D" w:rsidTr="007954F0">
        <w:trPr>
          <w:trHeight w:val="29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Ham slice (THIN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7.1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ausage pork (</w:t>
            </w:r>
            <w:proofErr w:type="spellStart"/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raadworst</w:t>
            </w:r>
            <w:proofErr w:type="spellEnd"/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80</w:t>
            </w:r>
          </w:p>
        </w:tc>
      </w:tr>
      <w:tr w:rsidR="00D35077" w:rsidRPr="009B611D" w:rsidTr="007954F0">
        <w:trPr>
          <w:trHeight w:val="29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Olives ripe in brin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9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hicken wing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82.1</w:t>
            </w:r>
          </w:p>
        </w:tc>
      </w:tr>
      <w:tr w:rsidR="00D35077" w:rsidRPr="009B611D" w:rsidTr="007954F0">
        <w:trPr>
          <w:trHeight w:val="29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Tofu, silke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0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Egg mayo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87.4</w:t>
            </w:r>
          </w:p>
        </w:tc>
      </w:tr>
      <w:tr w:rsidR="00D35077" w:rsidRPr="009B611D" w:rsidTr="007954F0">
        <w:trPr>
          <w:trHeight w:val="29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eans brown tinne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1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Peanuts salte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88</w:t>
            </w:r>
          </w:p>
        </w:tc>
      </w:tr>
      <w:tr w:rsidR="00D35077" w:rsidRPr="009B611D" w:rsidTr="007954F0">
        <w:trPr>
          <w:trHeight w:val="29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Tang </w:t>
            </w:r>
            <w:proofErr w:type="spellStart"/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hoon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2.8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almon smoke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89</w:t>
            </w:r>
          </w:p>
        </w:tc>
      </w:tr>
      <w:tr w:rsidR="00D35077" w:rsidRPr="009B611D" w:rsidTr="007954F0">
        <w:trPr>
          <w:trHeight w:val="29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iscuit salted averag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3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Quich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95</w:t>
            </w:r>
          </w:p>
        </w:tc>
      </w:tr>
      <w:tr w:rsidR="00D35077" w:rsidRPr="009B611D" w:rsidTr="007954F0">
        <w:trPr>
          <w:trHeight w:val="29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Ham shoulder medium fat boile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3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Pasta (penne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98.3</w:t>
            </w:r>
          </w:p>
        </w:tc>
      </w:tr>
      <w:tr w:rsidR="00D35077" w:rsidRPr="009B611D" w:rsidTr="007954F0">
        <w:trPr>
          <w:trHeight w:val="29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Ham shoulder on wholemeal brea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3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ashew nuts salte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05</w:t>
            </w:r>
          </w:p>
        </w:tc>
      </w:tr>
      <w:tr w:rsidR="00D35077" w:rsidRPr="009B611D" w:rsidTr="007954F0">
        <w:trPr>
          <w:trHeight w:val="29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hips, ove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3.1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ausage smoked traditional cooke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11</w:t>
            </w:r>
          </w:p>
        </w:tc>
      </w:tr>
      <w:tr w:rsidR="00D35077" w:rsidRPr="009B611D" w:rsidTr="007954F0">
        <w:trPr>
          <w:trHeight w:val="29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Yoghurt low fa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5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Apple sauc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15</w:t>
            </w:r>
          </w:p>
        </w:tc>
      </w:tr>
      <w:tr w:rsidR="00D35077" w:rsidRPr="009B611D" w:rsidTr="007954F0">
        <w:trPr>
          <w:trHeight w:val="29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Apple, puree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6.8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Milk semi-skimme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3</w:t>
            </w:r>
          </w:p>
        </w:tc>
      </w:tr>
      <w:tr w:rsidR="00D35077" w:rsidRPr="009B611D" w:rsidTr="007954F0">
        <w:trPr>
          <w:trHeight w:val="29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Muesli with frui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7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ake without butte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52</w:t>
            </w:r>
          </w:p>
        </w:tc>
      </w:tr>
      <w:tr w:rsidR="00D35077" w:rsidRPr="009B611D" w:rsidTr="007954F0">
        <w:trPr>
          <w:trHeight w:val="29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pinach creamed frozen boile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7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Minced meat ball with egg/crumb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56</w:t>
            </w:r>
          </w:p>
        </w:tc>
      </w:tr>
      <w:tr w:rsidR="00D35077" w:rsidRPr="009B611D" w:rsidTr="007954F0">
        <w:trPr>
          <w:trHeight w:val="29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heese Mozzarella on wholemeal brea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8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reakfast drink (</w:t>
            </w:r>
            <w:proofErr w:type="spellStart"/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Goede</w:t>
            </w:r>
            <w:proofErr w:type="spellEnd"/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Morgen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61</w:t>
            </w:r>
          </w:p>
        </w:tc>
      </w:tr>
      <w:tr w:rsidR="00D35077" w:rsidRPr="009B611D" w:rsidTr="007954F0">
        <w:trPr>
          <w:trHeight w:val="29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proofErr w:type="spellStart"/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Fromage</w:t>
            </w:r>
            <w:proofErr w:type="spellEnd"/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fraise low fa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8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Milk skimme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88</w:t>
            </w:r>
          </w:p>
        </w:tc>
      </w:tr>
      <w:tr w:rsidR="00D35077" w:rsidRPr="009B611D" w:rsidTr="007954F0">
        <w:trPr>
          <w:trHeight w:val="29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Tofu, fir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0.2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reakfast drink (</w:t>
            </w:r>
            <w:proofErr w:type="spellStart"/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HeroFruitontbijt</w:t>
            </w:r>
            <w:proofErr w:type="spellEnd"/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30</w:t>
            </w:r>
          </w:p>
        </w:tc>
      </w:tr>
      <w:tr w:rsidR="00D35077" w:rsidRPr="009B611D" w:rsidTr="007954F0">
        <w:trPr>
          <w:trHeight w:val="29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proofErr w:type="spellStart"/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akkw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(Candied meat snack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1.2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ola light soft drink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</w:t>
            </w:r>
          </w:p>
        </w:tc>
      </w:tr>
      <w:tr w:rsidR="00D35077" w:rsidRPr="009B611D" w:rsidTr="007954F0">
        <w:trPr>
          <w:trHeight w:val="29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U</w:t>
            </w: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don</w:t>
            </w:r>
            <w:proofErr w:type="spellEnd"/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Nood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1.3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oup vegetable based dried packe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9</w:t>
            </w:r>
          </w:p>
        </w:tc>
      </w:tr>
      <w:tr w:rsidR="00D35077" w:rsidRPr="009B611D" w:rsidTr="007954F0">
        <w:trPr>
          <w:trHeight w:val="29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Peanuts, roaste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1.3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tock from cub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9</w:t>
            </w:r>
          </w:p>
        </w:tc>
      </w:tr>
      <w:tr w:rsidR="00D35077" w:rsidRPr="009B611D" w:rsidTr="007954F0">
        <w:trPr>
          <w:trHeight w:val="29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paghetti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1.9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rispbread wholemea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8</w:t>
            </w:r>
          </w:p>
        </w:tc>
      </w:tr>
      <w:tr w:rsidR="00D35077" w:rsidRPr="009B611D" w:rsidTr="007954F0">
        <w:trPr>
          <w:trHeight w:val="29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eans baked in tomato sauce tinne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2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Ketchup tomato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9</w:t>
            </w:r>
          </w:p>
        </w:tc>
      </w:tr>
      <w:tr w:rsidR="00D35077" w:rsidRPr="009B611D" w:rsidTr="007954F0">
        <w:trPr>
          <w:trHeight w:val="29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Herring salte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2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read brown whea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0</w:t>
            </w:r>
          </w:p>
        </w:tc>
      </w:tr>
      <w:tr w:rsidR="00D35077" w:rsidRPr="009B611D" w:rsidTr="007954F0">
        <w:trPr>
          <w:trHeight w:val="29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andwich, Sof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2.2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readstick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1</w:t>
            </w:r>
          </w:p>
        </w:tc>
      </w:tr>
      <w:tr w:rsidR="00D35077" w:rsidRPr="009B611D" w:rsidTr="007954F0">
        <w:trPr>
          <w:trHeight w:val="29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almon (canned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2.6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ris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-</w:t>
            </w: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akes Dutch wholemea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1</w:t>
            </w:r>
          </w:p>
        </w:tc>
      </w:tr>
      <w:tr w:rsidR="00D35077" w:rsidRPr="009B611D" w:rsidTr="007954F0">
        <w:trPr>
          <w:trHeight w:val="29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proofErr w:type="spellStart"/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Prat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2.8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offee cappuccino instan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2</w:t>
            </w:r>
          </w:p>
        </w:tc>
      </w:tr>
      <w:tr w:rsidR="00D35077" w:rsidRPr="009B611D" w:rsidTr="007954F0">
        <w:trPr>
          <w:trHeight w:val="29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heese Gouda 48+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3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Ketchup curr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2</w:t>
            </w:r>
          </w:p>
        </w:tc>
      </w:tr>
      <w:tr w:rsidR="00D35077" w:rsidRPr="009B611D" w:rsidTr="007954F0">
        <w:trPr>
          <w:trHeight w:val="29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Muesli crunch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4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read wholemea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4</w:t>
            </w:r>
          </w:p>
        </w:tc>
      </w:tr>
      <w:tr w:rsidR="00D35077" w:rsidRPr="009B611D" w:rsidTr="007954F0">
        <w:trPr>
          <w:trHeight w:val="29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Rice, frie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5.1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Cocktai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</w:t>
            </w: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nacks </w:t>
            </w:r>
            <w:proofErr w:type="spellStart"/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Nibbit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4</w:t>
            </w:r>
          </w:p>
        </w:tc>
      </w:tr>
      <w:tr w:rsidR="00D35077" w:rsidRPr="009B611D" w:rsidTr="007954F0">
        <w:trPr>
          <w:trHeight w:val="29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Rice, glutinous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6.7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read multigrain with seed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5</w:t>
            </w:r>
          </w:p>
        </w:tc>
      </w:tr>
      <w:tr w:rsidR="00D35077" w:rsidRPr="009B611D" w:rsidTr="007954F0">
        <w:trPr>
          <w:trHeight w:val="29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eer pilsne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7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Low fat margarine on brea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5</w:t>
            </w:r>
          </w:p>
        </w:tc>
      </w:tr>
      <w:tr w:rsidR="00D35077" w:rsidRPr="009B611D" w:rsidTr="007954F0">
        <w:trPr>
          <w:trHeight w:val="29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Pork schnitzel breade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9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oup thickened with vegetable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5</w:t>
            </w:r>
          </w:p>
        </w:tc>
      </w:tr>
      <w:tr w:rsidR="00D35077" w:rsidRPr="009B611D" w:rsidTr="007954F0">
        <w:trPr>
          <w:trHeight w:val="29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andwich spread on wholemeal brea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9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auce tomato readymad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6</w:t>
            </w:r>
          </w:p>
        </w:tc>
      </w:tr>
      <w:tr w:rsidR="00D35077" w:rsidRPr="009B611D" w:rsidTr="007954F0">
        <w:trPr>
          <w:trHeight w:val="29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Tortellini boile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2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Soup with meat vegetable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&amp; noodl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7</w:t>
            </w:r>
          </w:p>
        </w:tc>
      </w:tr>
      <w:tr w:rsidR="00D35077" w:rsidRPr="009B611D" w:rsidTr="007954F0">
        <w:trPr>
          <w:trHeight w:val="29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un wholemeal with muesli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5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Toas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7</w:t>
            </w:r>
          </w:p>
        </w:tc>
      </w:tr>
      <w:tr w:rsidR="00D35077" w:rsidRPr="009B611D" w:rsidTr="007954F0">
        <w:trPr>
          <w:trHeight w:val="29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</w:t>
            </w: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teak tartare (filet American) on brea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7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Ice cream dairy cream base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8</w:t>
            </w:r>
          </w:p>
        </w:tc>
      </w:tr>
      <w:tr w:rsidR="00D35077" w:rsidRPr="009B611D" w:rsidTr="007954F0">
        <w:trPr>
          <w:trHeight w:val="29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heese 30+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8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hips, tortill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9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8</w:t>
            </w:r>
          </w:p>
        </w:tc>
      </w:tr>
      <w:tr w:rsidR="00D35077" w:rsidRPr="009B611D" w:rsidTr="007954F0">
        <w:trPr>
          <w:trHeight w:val="29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proofErr w:type="spellStart"/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Kueh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9.6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od prepared in microwave ove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0</w:t>
            </w:r>
          </w:p>
        </w:tc>
      </w:tr>
      <w:tr w:rsidR="00D35077" w:rsidRPr="009B611D" w:rsidTr="007954F0">
        <w:trPr>
          <w:trHeight w:val="29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Peanuts coate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0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read white water base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2</w:t>
            </w:r>
          </w:p>
        </w:tc>
      </w:tr>
      <w:tr w:rsidR="00D35077" w:rsidRPr="009B611D" w:rsidTr="007954F0">
        <w:trPr>
          <w:trHeight w:val="29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almon (smoked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0.</w:t>
            </w: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oup vegetable readymad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2</w:t>
            </w:r>
          </w:p>
        </w:tc>
      </w:tr>
      <w:tr w:rsidR="00D35077" w:rsidRPr="009B611D" w:rsidTr="007954F0">
        <w:trPr>
          <w:trHeight w:val="29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Minced beef/pork shallow frie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1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read, whit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9</w:t>
            </w:r>
          </w:p>
        </w:tc>
      </w:tr>
      <w:tr w:rsidR="00D35077" w:rsidRPr="009B611D" w:rsidTr="007954F0">
        <w:trPr>
          <w:trHeight w:val="29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Tuna in oil tinne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1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Win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-</w:t>
            </w: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gum/fru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-</w:t>
            </w: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gu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3</w:t>
            </w:r>
          </w:p>
        </w:tc>
      </w:tr>
      <w:tr w:rsidR="00D35077" w:rsidRPr="009B611D" w:rsidTr="007954F0">
        <w:trPr>
          <w:trHeight w:val="29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lastRenderedPageBreak/>
              <w:t>Cheese Mozzarell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3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hips, potato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3.1</w:t>
            </w:r>
          </w:p>
        </w:tc>
      </w:tr>
      <w:tr w:rsidR="00D35077" w:rsidRPr="009B611D" w:rsidTr="007954F0">
        <w:trPr>
          <w:trHeight w:val="29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hips oven frozen prepare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6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hicken slice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3.3</w:t>
            </w:r>
          </w:p>
        </w:tc>
      </w:tr>
      <w:tr w:rsidR="00D35077" w:rsidRPr="009B611D" w:rsidTr="007954F0">
        <w:trPr>
          <w:trHeight w:val="29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heese Brie 60+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7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Crisps potato light </w:t>
            </w:r>
            <w:proofErr w:type="spellStart"/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unflavored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7</w:t>
            </w:r>
          </w:p>
        </w:tc>
      </w:tr>
      <w:tr w:rsidR="00D35077" w:rsidRPr="009B611D" w:rsidTr="007954F0">
        <w:trPr>
          <w:trHeight w:val="29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Pasta wholemeal boile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8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Ice cream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</w:t>
            </w: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tracciatell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35077" w:rsidRPr="00D25780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D2578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7</w:t>
            </w:r>
          </w:p>
        </w:tc>
      </w:tr>
    </w:tbl>
    <w:p w:rsidR="00D35077" w:rsidRDefault="00D35077" w:rsidP="00D35077"/>
    <w:tbl>
      <w:tblPr>
        <w:tblW w:w="11174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4"/>
        <w:gridCol w:w="810"/>
        <w:gridCol w:w="1350"/>
        <w:gridCol w:w="4140"/>
        <w:gridCol w:w="990"/>
        <w:gridCol w:w="1094"/>
      </w:tblGrid>
      <w:tr w:rsidR="00D35077" w:rsidRPr="005A3616" w:rsidTr="007954F0">
        <w:trPr>
          <w:trHeight w:val="288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5A3616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</w:pPr>
            <w:r w:rsidRPr="005A36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  <w:t>Foo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5077" w:rsidRPr="005A3616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</w:pPr>
            <w:r w:rsidRPr="005A36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  <w:t>NOV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5077" w:rsidRPr="005A3616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</w:pPr>
            <w:r w:rsidRPr="005A36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  <w:t>EIR (kcal/min)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35077" w:rsidRPr="005A3616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</w:pPr>
            <w:r w:rsidRPr="005A36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  <w:t>Food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5A3616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</w:pPr>
            <w:r w:rsidRPr="005A36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  <w:t>NOV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5A3616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</w:pPr>
            <w:r w:rsidRPr="005A36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  <w:t>EIR (kcal/min)</w:t>
            </w:r>
          </w:p>
        </w:tc>
      </w:tr>
      <w:tr w:rsidR="00D35077" w:rsidRPr="002F3F97" w:rsidTr="007954F0">
        <w:trPr>
          <w:trHeight w:val="288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Pineapple in syrup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7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Vanilla ice crea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0.1</w:t>
            </w:r>
          </w:p>
        </w:tc>
      </w:tr>
      <w:tr w:rsidR="00D35077" w:rsidRPr="002F3F97" w:rsidTr="007954F0">
        <w:trPr>
          <w:trHeight w:val="288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Roll brown har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7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ake Dutch spiced (Ontbijtkoek) wholemea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1</w:t>
            </w:r>
          </w:p>
        </w:tc>
      </w:tr>
      <w:tr w:rsidR="00D35077" w:rsidRPr="002F3F97" w:rsidTr="007954F0">
        <w:trPr>
          <w:trHeight w:val="288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Roll white har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7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Cheese cream soft (Boursin) o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w/g</w:t>
            </w: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brea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2</w:t>
            </w:r>
          </w:p>
        </w:tc>
      </w:tr>
      <w:tr w:rsidR="00D35077" w:rsidRPr="002F3F97" w:rsidTr="007954F0">
        <w:trPr>
          <w:trHeight w:val="288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Peaches in syrup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8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risps potato light flavoure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2</w:t>
            </w:r>
          </w:p>
        </w:tc>
      </w:tr>
      <w:tr w:rsidR="00D35077" w:rsidRPr="002F3F97" w:rsidTr="007954F0">
        <w:trPr>
          <w:trHeight w:val="288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Toffee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8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iscuit Dutch (</w:t>
            </w:r>
            <w:proofErr w:type="spellStart"/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Krakeling</w:t>
            </w:r>
            <w:proofErr w:type="spellEnd"/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3</w:t>
            </w:r>
          </w:p>
        </w:tc>
      </w:tr>
      <w:tr w:rsidR="00D35077" w:rsidRPr="002F3F97" w:rsidTr="007954F0">
        <w:trPr>
          <w:trHeight w:val="288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Liquorice Dutch type salte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9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Liquorice Dutch swee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5</w:t>
            </w:r>
          </w:p>
        </w:tc>
      </w:tr>
      <w:tr w:rsidR="00D35077" w:rsidRPr="002F3F97" w:rsidTr="007954F0">
        <w:trPr>
          <w:trHeight w:val="288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Roll white sof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9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hicken and prawn paell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6</w:t>
            </w:r>
          </w:p>
        </w:tc>
      </w:tr>
      <w:tr w:rsidR="00D35077" w:rsidRPr="002F3F97" w:rsidTr="007954F0">
        <w:trPr>
          <w:trHeight w:val="288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hicken bal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9.5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Hamburger prepare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6</w:t>
            </w:r>
          </w:p>
        </w:tc>
      </w:tr>
      <w:tr w:rsidR="00D35077" w:rsidRPr="002F3F97" w:rsidTr="007954F0">
        <w:trPr>
          <w:trHeight w:val="288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iscuit swee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0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Liquorice allsort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6</w:t>
            </w:r>
          </w:p>
        </w:tc>
      </w:tr>
      <w:tr w:rsidR="00D35077" w:rsidRPr="002F3F97" w:rsidTr="007954F0">
        <w:trPr>
          <w:trHeight w:val="288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read pita whit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0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yrup apple on wholemeal brea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6</w:t>
            </w:r>
          </w:p>
        </w:tc>
      </w:tr>
      <w:tr w:rsidR="00D35077" w:rsidRPr="002F3F97" w:rsidTr="007954F0">
        <w:trPr>
          <w:trHeight w:val="288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Sandwich chicken o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w/g </w:t>
            </w: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rea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0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hocolate confetti plain on wholemeal brea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9</w:t>
            </w:r>
          </w:p>
        </w:tc>
      </w:tr>
      <w:tr w:rsidR="00D35077" w:rsidRPr="002F3F97" w:rsidTr="007954F0">
        <w:trPr>
          <w:trHeight w:val="288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Margarine 80% fa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w/g</w:t>
            </w: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brea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1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un currant/rais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70</w:t>
            </w:r>
          </w:p>
        </w:tc>
      </w:tr>
      <w:tr w:rsidR="00D35077" w:rsidRPr="002F3F97" w:rsidTr="007954F0">
        <w:trPr>
          <w:trHeight w:val="288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iscuit sponge finger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2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ausage luncheon meat on wholemeal brea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70</w:t>
            </w:r>
          </w:p>
        </w:tc>
      </w:tr>
      <w:tr w:rsidR="00D35077" w:rsidRPr="002F3F97" w:rsidTr="007954F0">
        <w:trPr>
          <w:trHeight w:val="288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rackers crea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2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roissan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71</w:t>
            </w:r>
          </w:p>
        </w:tc>
      </w:tr>
      <w:tr w:rsidR="00D35077" w:rsidRPr="002F3F97" w:rsidTr="007954F0">
        <w:trPr>
          <w:trHeight w:val="288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Roll brown sof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2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hicken in barbeque sauce with potato wedge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72</w:t>
            </w:r>
          </w:p>
        </w:tc>
      </w:tr>
      <w:tr w:rsidR="00D35077" w:rsidRPr="002F3F97" w:rsidTr="007954F0">
        <w:trPr>
          <w:trHeight w:val="288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Wrap/Tortill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2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Fish pi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72</w:t>
            </w:r>
          </w:p>
        </w:tc>
      </w:tr>
      <w:tr w:rsidR="00D35077" w:rsidRPr="002F3F97" w:rsidTr="007954F0">
        <w:trPr>
          <w:trHeight w:val="288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iscuit frui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3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Jam on wholemeal brea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72</w:t>
            </w:r>
          </w:p>
        </w:tc>
      </w:tr>
      <w:tr w:rsidR="00D35077" w:rsidRPr="002F3F97" w:rsidTr="007954F0">
        <w:trPr>
          <w:trHeight w:val="288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Crisps tortilla </w:t>
            </w:r>
            <w:proofErr w:type="spellStart"/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unflavored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3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Peanut butter on wholemeal brea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72</w:t>
            </w:r>
          </w:p>
        </w:tc>
      </w:tr>
      <w:tr w:rsidR="00D35077" w:rsidRPr="002F3F97" w:rsidTr="007954F0">
        <w:trPr>
          <w:trHeight w:val="288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ake sponge Dutch Eierkoek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4</w:t>
            </w:r>
          </w:p>
        </w:tc>
        <w:tc>
          <w:tcPr>
            <w:tcW w:w="4140" w:type="dxa"/>
            <w:shd w:val="clear" w:color="auto" w:fill="auto"/>
            <w:vAlign w:val="center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Pizz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72.8</w:t>
            </w:r>
          </w:p>
        </w:tc>
      </w:tr>
      <w:tr w:rsidR="00D35077" w:rsidRPr="002F3F97" w:rsidTr="007954F0">
        <w:trPr>
          <w:trHeight w:val="288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hocolate pla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4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hicken nuggets prepared in ove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73</w:t>
            </w:r>
          </w:p>
        </w:tc>
      </w:tr>
      <w:tr w:rsidR="00D35077" w:rsidRPr="002F3F97" w:rsidTr="007954F0">
        <w:trPr>
          <w:trHeight w:val="288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iscuit brown/wholeme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5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Mayonnais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73</w:t>
            </w:r>
          </w:p>
        </w:tc>
      </w:tr>
      <w:tr w:rsidR="00D35077" w:rsidRPr="002F3F97" w:rsidTr="007954F0">
        <w:trPr>
          <w:trHeight w:val="288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read ciabatta no fill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5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pread chocolate hazelnut on wholemeal brea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73</w:t>
            </w:r>
          </w:p>
        </w:tc>
      </w:tr>
      <w:tr w:rsidR="00D35077" w:rsidRPr="002F3F97" w:rsidTr="007954F0">
        <w:trPr>
          <w:trHeight w:val="288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Potato crisps oven bake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6</w:t>
            </w:r>
          </w:p>
        </w:tc>
        <w:tc>
          <w:tcPr>
            <w:tcW w:w="4140" w:type="dxa"/>
            <w:shd w:val="clear" w:color="auto" w:fill="auto"/>
            <w:vAlign w:val="center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Hotdo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73.4</w:t>
            </w:r>
          </w:p>
        </w:tc>
      </w:tr>
      <w:tr w:rsidR="00D35077" w:rsidRPr="002F3F97" w:rsidTr="007954F0">
        <w:trPr>
          <w:trHeight w:val="288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oup legume based readymad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7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ausage luncheon mea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74</w:t>
            </w:r>
          </w:p>
        </w:tc>
      </w:tr>
      <w:tr w:rsidR="00D35077" w:rsidRPr="002F3F97" w:rsidTr="007954F0">
        <w:trPr>
          <w:trHeight w:val="288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Hot chocolat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8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Yoghurt low fat with frui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74</w:t>
            </w:r>
          </w:p>
        </w:tc>
      </w:tr>
      <w:tr w:rsidR="00D35077" w:rsidRPr="002F3F97" w:rsidTr="007954F0">
        <w:trPr>
          <w:trHeight w:val="288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proofErr w:type="spellStart"/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Jell-o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8.4</w:t>
            </w:r>
          </w:p>
        </w:tc>
        <w:tc>
          <w:tcPr>
            <w:tcW w:w="4140" w:type="dxa"/>
            <w:shd w:val="clear" w:color="auto" w:fill="auto"/>
            <w:vAlign w:val="center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urger (premade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74.4</w:t>
            </w:r>
          </w:p>
        </w:tc>
      </w:tr>
      <w:tr w:rsidR="00D35077" w:rsidRPr="002F3F97" w:rsidTr="007954F0">
        <w:trPr>
          <w:trHeight w:val="288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pring roll frie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9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Liver pate sausage on wholemeal brea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5A3616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5A3616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77</w:t>
            </w:r>
          </w:p>
        </w:tc>
      </w:tr>
      <w:tr w:rsidR="00D35077" w:rsidRPr="002F3F97" w:rsidTr="007954F0">
        <w:trPr>
          <w:trHeight w:val="288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auce for chips 25% oi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1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Peanut sauce ready to ea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5A3616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5A3616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77</w:t>
            </w:r>
          </w:p>
        </w:tc>
      </w:tr>
      <w:tr w:rsidR="00D35077" w:rsidRPr="002F3F97" w:rsidTr="007954F0">
        <w:trPr>
          <w:trHeight w:val="288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Yoghurt half fa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1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Lancashire hotpo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78</w:t>
            </w:r>
          </w:p>
        </w:tc>
      </w:tr>
      <w:tr w:rsidR="00D35077" w:rsidRPr="002F3F97" w:rsidTr="007954F0">
        <w:trPr>
          <w:trHeight w:val="288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Cheese 30+ o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w/g</w:t>
            </w: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brea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2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Mushroom risotto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78</w:t>
            </w:r>
          </w:p>
        </w:tc>
      </w:tr>
      <w:tr w:rsidR="00D35077" w:rsidRPr="002F3F97" w:rsidTr="007954F0">
        <w:trPr>
          <w:trHeight w:val="288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Potato slices frie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3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read white with sugar (</w:t>
            </w:r>
            <w:proofErr w:type="spellStart"/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uikerbrood</w:t>
            </w:r>
            <w:proofErr w:type="spellEnd"/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80</w:t>
            </w:r>
          </w:p>
        </w:tc>
      </w:tr>
      <w:tr w:rsidR="00D35077" w:rsidRPr="002F3F97" w:rsidTr="007954F0">
        <w:trPr>
          <w:trHeight w:val="288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Battered </w:t>
            </w: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fish fillet deep-frie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3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Mousse chocolat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80</w:t>
            </w:r>
          </w:p>
        </w:tc>
      </w:tr>
      <w:tr w:rsidR="00D35077" w:rsidRPr="002F3F97" w:rsidTr="007954F0">
        <w:trPr>
          <w:trHeight w:val="288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</w:t>
            </w: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onfetti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sprinkle </w:t>
            </w: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w/g </w:t>
            </w: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rea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4</w:t>
            </w:r>
          </w:p>
        </w:tc>
        <w:tc>
          <w:tcPr>
            <w:tcW w:w="4140" w:type="dxa"/>
            <w:shd w:val="clear" w:color="auto" w:fill="auto"/>
            <w:vAlign w:val="center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Fish finger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80.3</w:t>
            </w:r>
          </w:p>
        </w:tc>
      </w:tr>
      <w:tr w:rsidR="00D35077" w:rsidRPr="002F3F97" w:rsidTr="007954F0">
        <w:trPr>
          <w:trHeight w:val="288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Vegetable biryan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4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hocolate chip cooki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81</w:t>
            </w:r>
          </w:p>
        </w:tc>
      </w:tr>
      <w:tr w:rsidR="00D35077" w:rsidRPr="002F3F97" w:rsidTr="007954F0">
        <w:trPr>
          <w:trHeight w:val="288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iscuit fortified with currant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5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Energy drink (Red Bull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81</w:t>
            </w:r>
          </w:p>
        </w:tc>
      </w:tr>
      <w:tr w:rsidR="00D35077" w:rsidRPr="002F3F97" w:rsidTr="007954F0">
        <w:trPr>
          <w:trHeight w:val="288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Yoghurt vanilla half fa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5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Meringue cake (</w:t>
            </w:r>
            <w:proofErr w:type="spellStart"/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okkenpootje</w:t>
            </w:r>
            <w:proofErr w:type="spellEnd"/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82</w:t>
            </w:r>
          </w:p>
        </w:tc>
      </w:tr>
      <w:tr w:rsidR="00D35077" w:rsidRPr="002F3F97" w:rsidTr="007954F0">
        <w:trPr>
          <w:trHeight w:val="288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iscuit spiced Speculaa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6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hocolates filled/Belgium chocolat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83</w:t>
            </w:r>
          </w:p>
        </w:tc>
      </w:tr>
      <w:tr w:rsidR="00D35077" w:rsidRPr="002F3F97" w:rsidTr="007954F0">
        <w:trPr>
          <w:trHeight w:val="288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Cheese sprea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on w/g</w:t>
            </w: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brea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6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Thai green chicken curry with ric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84</w:t>
            </w:r>
          </w:p>
        </w:tc>
      </w:tr>
      <w:tr w:rsidR="00D35077" w:rsidRPr="002F3F97" w:rsidTr="007954F0">
        <w:trPr>
          <w:trHeight w:val="288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Chocolate flakes o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w/g</w:t>
            </w: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brea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6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iscuit Dutch shortbread sprit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85</w:t>
            </w:r>
          </w:p>
        </w:tc>
      </w:tr>
      <w:tr w:rsidR="00D35077" w:rsidRPr="002F3F97" w:rsidTr="007954F0">
        <w:trPr>
          <w:trHeight w:val="288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iscuit fortified (</w:t>
            </w:r>
            <w:proofErr w:type="spellStart"/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Liga</w:t>
            </w:r>
            <w:proofErr w:type="spellEnd"/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7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andy bar Twix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85</w:t>
            </w:r>
          </w:p>
        </w:tc>
      </w:tr>
      <w:tr w:rsidR="00D35077" w:rsidRPr="002F3F97" w:rsidTr="007954F0">
        <w:trPr>
          <w:trHeight w:val="288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Cake Dutch spiced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7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ausage (</w:t>
            </w:r>
            <w:proofErr w:type="spellStart"/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Frikandel</w:t>
            </w:r>
            <w:proofErr w:type="spellEnd"/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) deep-frie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85</w:t>
            </w:r>
          </w:p>
        </w:tc>
      </w:tr>
      <w:tr w:rsidR="00D35077" w:rsidRPr="002F3F97" w:rsidTr="007954F0">
        <w:trPr>
          <w:trHeight w:val="288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andy bar Snicker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7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Waffle </w:t>
            </w:r>
            <w:proofErr w:type="spellStart"/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Luiks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85</w:t>
            </w:r>
          </w:p>
        </w:tc>
      </w:tr>
      <w:tr w:rsidR="00D35077" w:rsidRPr="002F3F97" w:rsidTr="007954F0">
        <w:trPr>
          <w:trHeight w:val="288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</w:t>
            </w: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ausag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</w:t>
            </w: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aveloy</w:t>
            </w:r>
            <w:proofErr w:type="spellEnd"/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w/g</w:t>
            </w: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brea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9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andy bar (Milky Way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88</w:t>
            </w:r>
          </w:p>
        </w:tc>
      </w:tr>
      <w:tr w:rsidR="00D35077" w:rsidRPr="002F3F97" w:rsidTr="007954F0">
        <w:trPr>
          <w:trHeight w:val="288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Cheese Brie 60+ o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w/g</w:t>
            </w: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brea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0</w:t>
            </w:r>
          </w:p>
        </w:tc>
        <w:tc>
          <w:tcPr>
            <w:tcW w:w="4140" w:type="dxa"/>
            <w:shd w:val="clear" w:color="auto" w:fill="auto"/>
            <w:vAlign w:val="center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Garlic brea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88.7</w:t>
            </w:r>
          </w:p>
        </w:tc>
      </w:tr>
      <w:tr w:rsidR="00D35077" w:rsidRPr="002F3F97" w:rsidTr="007954F0">
        <w:trPr>
          <w:trHeight w:val="288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lastRenderedPageBreak/>
              <w:t xml:space="preserve">Chicke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</w:t>
            </w: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how M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0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Eclair with whipped cream fil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90</w:t>
            </w:r>
          </w:p>
        </w:tc>
      </w:tr>
      <w:tr w:rsidR="00D35077" w:rsidRPr="002F3F97" w:rsidTr="007954F0">
        <w:trPr>
          <w:trHeight w:val="288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risps potato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0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Pepperoni pizz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90</w:t>
            </w:r>
          </w:p>
        </w:tc>
      </w:tr>
      <w:tr w:rsidR="00D35077" w:rsidRPr="002F3F97" w:rsidTr="007954F0">
        <w:trPr>
          <w:trHeight w:val="288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Fish, chips and pea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0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paghetti carbonar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90</w:t>
            </w:r>
          </w:p>
        </w:tc>
      </w:tr>
      <w:tr w:rsidR="00D35077" w:rsidRPr="002F3F97" w:rsidTr="007954F0">
        <w:trPr>
          <w:trHeight w:val="288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Marsh mallow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0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weet and sour chicken with ric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90.00</w:t>
            </w:r>
          </w:p>
        </w:tc>
      </w:tr>
      <w:tr w:rsidR="00D35077" w:rsidRPr="002F3F97" w:rsidTr="007954F0">
        <w:trPr>
          <w:trHeight w:val="288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Roast chicken dinne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0.00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Yoghurt drink with sweetene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35077" w:rsidRPr="002F3F97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F3F9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90</w:t>
            </w:r>
          </w:p>
        </w:tc>
      </w:tr>
    </w:tbl>
    <w:p w:rsidR="00D35077" w:rsidRDefault="00D35077" w:rsidP="00D35077"/>
    <w:tbl>
      <w:tblPr>
        <w:tblW w:w="11174" w:type="dxa"/>
        <w:tblInd w:w="-289" w:type="dxa"/>
        <w:tblLook w:val="04A0" w:firstRow="1" w:lastRow="0" w:firstColumn="1" w:lastColumn="0" w:noHBand="0" w:noVBand="1"/>
      </w:tblPr>
      <w:tblGrid>
        <w:gridCol w:w="2804"/>
        <w:gridCol w:w="810"/>
        <w:gridCol w:w="1350"/>
        <w:gridCol w:w="4140"/>
        <w:gridCol w:w="900"/>
        <w:gridCol w:w="1170"/>
      </w:tblGrid>
      <w:tr w:rsidR="00D35077" w:rsidRPr="005A3616" w:rsidTr="007954F0">
        <w:trPr>
          <w:trHeight w:val="290"/>
        </w:trPr>
        <w:tc>
          <w:tcPr>
            <w:tcW w:w="2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5A3616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</w:pPr>
            <w:r w:rsidRPr="005A36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  <w:t>Food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5A3616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</w:pPr>
            <w:r w:rsidRPr="005A36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  <w:t>NOV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5A3616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</w:pPr>
            <w:r w:rsidRPr="005A36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  <w:t>EIR (kcal/min)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5077" w:rsidRPr="005A3616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</w:pPr>
            <w:r w:rsidRPr="005A36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  <w:t>Food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5A3616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</w:pPr>
            <w:r w:rsidRPr="005A36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  <w:t>NOV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5A3616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</w:pPr>
            <w:r w:rsidRPr="005A36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  <w:t>EIR (kcal/min)</w:t>
            </w:r>
          </w:p>
        </w:tc>
      </w:tr>
      <w:tr w:rsidR="00D35077" w:rsidRPr="00A96675" w:rsidTr="007954F0">
        <w:trPr>
          <w:trHeight w:val="290"/>
        </w:trPr>
        <w:tc>
          <w:tcPr>
            <w:tcW w:w="28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acon rash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9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Pancake prepared with margarin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14</w:t>
            </w:r>
          </w:p>
        </w:tc>
      </w:tr>
      <w:tr w:rsidR="00D35077" w:rsidRPr="00A96675" w:rsidTr="007954F0">
        <w:trPr>
          <w:trHeight w:val="290"/>
        </w:trPr>
        <w:tc>
          <w:tcPr>
            <w:tcW w:w="28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hocolate bar milk with nut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9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077" w:rsidRPr="00A96675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Lasagn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14.4</w:t>
            </w:r>
          </w:p>
        </w:tc>
      </w:tr>
      <w:tr w:rsidR="00D35077" w:rsidRPr="00A96675" w:rsidTr="007954F0">
        <w:trPr>
          <w:trHeight w:val="290"/>
        </w:trPr>
        <w:tc>
          <w:tcPr>
            <w:tcW w:w="28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eef cannellon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9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ream whipped with added sugar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15</w:t>
            </w:r>
          </w:p>
        </w:tc>
      </w:tr>
      <w:tr w:rsidR="00D35077" w:rsidRPr="00A96675" w:rsidTr="007954F0">
        <w:trPr>
          <w:trHeight w:val="290"/>
        </w:trPr>
        <w:tc>
          <w:tcPr>
            <w:tcW w:w="28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hicken and bacon pasta bak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9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eef stew with dumpling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20</w:t>
            </w:r>
          </w:p>
        </w:tc>
      </w:tr>
      <w:tr w:rsidR="00D35077" w:rsidRPr="00A96675" w:rsidTr="007954F0">
        <w:trPr>
          <w:trHeight w:val="290"/>
        </w:trPr>
        <w:tc>
          <w:tcPr>
            <w:tcW w:w="28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roissant with ham and chee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9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ustard chocolate full fat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22</w:t>
            </w:r>
          </w:p>
        </w:tc>
      </w:tr>
      <w:tr w:rsidR="00D35077" w:rsidRPr="00A96675" w:rsidTr="007954F0">
        <w:trPr>
          <w:trHeight w:val="290"/>
        </w:trPr>
        <w:tc>
          <w:tcPr>
            <w:tcW w:w="28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roquette meat deep-fried in fa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9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Apple pie Dutch with shortbread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27</w:t>
            </w:r>
          </w:p>
        </w:tc>
      </w:tr>
      <w:tr w:rsidR="00D35077" w:rsidRPr="00A96675" w:rsidTr="007954F0">
        <w:trPr>
          <w:trHeight w:val="290"/>
        </w:trPr>
        <w:tc>
          <w:tcPr>
            <w:tcW w:w="28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Pudding air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9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Ice tea (sparkling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30</w:t>
            </w:r>
          </w:p>
        </w:tc>
      </w:tr>
      <w:tr w:rsidR="00D35077" w:rsidRPr="00A96675" w:rsidTr="007954F0">
        <w:trPr>
          <w:trHeight w:val="290"/>
        </w:trPr>
        <w:tc>
          <w:tcPr>
            <w:tcW w:w="28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ausage frankfurter tinn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9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Dairy spread plain/herbs on wholemeal bread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31</w:t>
            </w:r>
          </w:p>
        </w:tc>
      </w:tr>
      <w:tr w:rsidR="00D35077" w:rsidRPr="00A96675" w:rsidTr="007954F0">
        <w:trPr>
          <w:trHeight w:val="290"/>
        </w:trPr>
        <w:tc>
          <w:tcPr>
            <w:tcW w:w="28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hicken nugge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99.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proofErr w:type="spellStart"/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Fromage</w:t>
            </w:r>
            <w:proofErr w:type="spellEnd"/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F</w:t>
            </w: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ra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half-</w:t>
            </w: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fat with fruit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31</w:t>
            </w:r>
          </w:p>
        </w:tc>
      </w:tr>
      <w:tr w:rsidR="00D35077" w:rsidRPr="00A96675" w:rsidTr="007954F0">
        <w:trPr>
          <w:trHeight w:val="290"/>
        </w:trPr>
        <w:tc>
          <w:tcPr>
            <w:tcW w:w="28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eef lasag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0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Apple turnover with puff pastry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32</w:t>
            </w:r>
          </w:p>
        </w:tc>
      </w:tr>
      <w:tr w:rsidR="00D35077" w:rsidRPr="00A96675" w:rsidTr="007954F0">
        <w:trPr>
          <w:trHeight w:val="290"/>
        </w:trPr>
        <w:tc>
          <w:tcPr>
            <w:tcW w:w="28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Macaroni chee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0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upcake iced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36</w:t>
            </w:r>
          </w:p>
        </w:tc>
      </w:tr>
      <w:tr w:rsidR="00D35077" w:rsidRPr="00A96675" w:rsidTr="007954F0">
        <w:trPr>
          <w:trHeight w:val="290"/>
        </w:trPr>
        <w:tc>
          <w:tcPr>
            <w:tcW w:w="28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ausage and mashed potat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0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Almond paste filled tart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42</w:t>
            </w:r>
          </w:p>
        </w:tc>
      </w:tr>
      <w:tr w:rsidR="00D35077" w:rsidRPr="00A96675" w:rsidTr="007954F0">
        <w:trPr>
          <w:trHeight w:val="290"/>
        </w:trPr>
        <w:tc>
          <w:tcPr>
            <w:tcW w:w="28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Three cheese omelet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0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ake wrapped in marzipan and chocolat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45</w:t>
            </w:r>
          </w:p>
        </w:tc>
      </w:tr>
      <w:tr w:rsidR="00D35077" w:rsidRPr="00A96675" w:rsidTr="007954F0">
        <w:trPr>
          <w:trHeight w:val="290"/>
        </w:trPr>
        <w:tc>
          <w:tcPr>
            <w:tcW w:w="28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Roll </w:t>
            </w:r>
            <w:proofErr w:type="spellStart"/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apa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0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Fruit drink concentrate diluted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46</w:t>
            </w:r>
          </w:p>
        </w:tc>
      </w:tr>
      <w:tr w:rsidR="00D35077" w:rsidRPr="00A96675" w:rsidTr="007954F0">
        <w:trPr>
          <w:trHeight w:val="290"/>
        </w:trPr>
        <w:tc>
          <w:tcPr>
            <w:tcW w:w="28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Ice tea (non-sparkling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0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Waffle syrup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64</w:t>
            </w:r>
          </w:p>
        </w:tc>
      </w:tr>
      <w:tr w:rsidR="00D35077" w:rsidRPr="00A96675" w:rsidTr="007954F0">
        <w:trPr>
          <w:trHeight w:val="290"/>
        </w:trPr>
        <w:tc>
          <w:tcPr>
            <w:tcW w:w="28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Sausage rol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in </w:t>
            </w: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pastr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1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nack sausage roll puff pastry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82</w:t>
            </w:r>
          </w:p>
        </w:tc>
      </w:tr>
      <w:tr w:rsidR="00D35077" w:rsidRPr="00A96675" w:rsidTr="007954F0">
        <w:trPr>
          <w:trHeight w:val="290"/>
        </w:trPr>
        <w:tc>
          <w:tcPr>
            <w:tcW w:w="28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hocolate mil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1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Juice orange pasteurized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32</w:t>
            </w:r>
          </w:p>
        </w:tc>
      </w:tr>
      <w:tr w:rsidR="00D35077" w:rsidRPr="00A96675" w:rsidTr="007954F0">
        <w:trPr>
          <w:trHeight w:val="290"/>
        </w:trPr>
        <w:tc>
          <w:tcPr>
            <w:tcW w:w="28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ream slice Dutch (</w:t>
            </w:r>
            <w:proofErr w:type="spellStart"/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Tompouce</w:t>
            </w:r>
            <w:proofErr w:type="spellEnd"/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1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Milk chocolate-</w:t>
            </w:r>
            <w:proofErr w:type="spellStart"/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flavored</w:t>
            </w:r>
            <w:proofErr w:type="spellEnd"/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semi-skimmed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49</w:t>
            </w:r>
          </w:p>
        </w:tc>
      </w:tr>
      <w:tr w:rsidR="00D35077" w:rsidRPr="00A96675" w:rsidTr="007954F0">
        <w:trPr>
          <w:trHeight w:val="29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ustard vanilla full f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13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Milk chocolate-</w:t>
            </w:r>
            <w:proofErr w:type="spellStart"/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flavored</w:t>
            </w:r>
            <w:proofErr w:type="spellEnd"/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full fat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077" w:rsidRPr="00A96675" w:rsidRDefault="00D35077" w:rsidP="0079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9667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22</w:t>
            </w:r>
          </w:p>
        </w:tc>
      </w:tr>
    </w:tbl>
    <w:p w:rsidR="00D35077" w:rsidRDefault="00D35077" w:rsidP="00D35077">
      <w:pPr>
        <w:rPr>
          <w:i/>
          <w:sz w:val="20"/>
        </w:rPr>
      </w:pPr>
      <w:r w:rsidRPr="005A3616">
        <w:rPr>
          <w:i/>
          <w:sz w:val="20"/>
        </w:rPr>
        <w:t>NOVA Classification; 2 = Unprocessed, 3 = Processed and 4 = Ultra-processed</w:t>
      </w:r>
      <w:r>
        <w:rPr>
          <w:i/>
          <w:sz w:val="20"/>
        </w:rPr>
        <w:t>; (</w:t>
      </w:r>
      <w:r w:rsidRPr="005A3616">
        <w:rPr>
          <w:i/>
          <w:sz w:val="20"/>
        </w:rPr>
        <w:t>w/g = whole-grain bread</w:t>
      </w:r>
      <w:r>
        <w:rPr>
          <w:i/>
          <w:sz w:val="20"/>
        </w:rPr>
        <w:t>).</w:t>
      </w:r>
    </w:p>
    <w:p w:rsidR="00B4653A" w:rsidRPr="00D35077" w:rsidRDefault="00B4653A" w:rsidP="00D35077"/>
    <w:sectPr w:rsidR="00B4653A" w:rsidRPr="00D35077" w:rsidSect="00D9633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633D"/>
    <w:rsid w:val="00043CA3"/>
    <w:rsid w:val="000760FE"/>
    <w:rsid w:val="000A178F"/>
    <w:rsid w:val="00146104"/>
    <w:rsid w:val="001A5732"/>
    <w:rsid w:val="00263E84"/>
    <w:rsid w:val="0028262C"/>
    <w:rsid w:val="002F3F97"/>
    <w:rsid w:val="005A3616"/>
    <w:rsid w:val="006E781C"/>
    <w:rsid w:val="00726710"/>
    <w:rsid w:val="00742B17"/>
    <w:rsid w:val="007A771A"/>
    <w:rsid w:val="00850386"/>
    <w:rsid w:val="00913444"/>
    <w:rsid w:val="00950C54"/>
    <w:rsid w:val="00973515"/>
    <w:rsid w:val="0097795D"/>
    <w:rsid w:val="009A10AF"/>
    <w:rsid w:val="009B611D"/>
    <w:rsid w:val="009C5653"/>
    <w:rsid w:val="00A96675"/>
    <w:rsid w:val="00B4653A"/>
    <w:rsid w:val="00D25780"/>
    <w:rsid w:val="00D35077"/>
    <w:rsid w:val="00D90434"/>
    <w:rsid w:val="00D9633D"/>
    <w:rsid w:val="00E30072"/>
    <w:rsid w:val="00E3119D"/>
    <w:rsid w:val="00E4073B"/>
    <w:rsid w:val="00FF6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D16BF"/>
  <w15:chartTrackingRefBased/>
  <w15:docId w15:val="{2337A449-98F4-4183-92CB-39C9C3331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50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872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3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6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9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395</Words>
  <Characters>7957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 Pey Sze</dc:creator>
  <cp:keywords/>
  <dc:description/>
  <cp:lastModifiedBy>Ciaran Gerard Forde</cp:lastModifiedBy>
  <cp:revision>2</cp:revision>
  <dcterms:created xsi:type="dcterms:W3CDTF">2020-02-03T02:33:00Z</dcterms:created>
  <dcterms:modified xsi:type="dcterms:W3CDTF">2020-02-03T02:33:00Z</dcterms:modified>
</cp:coreProperties>
</file>